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S13. S</w:t>
      </w:r>
      <w:r w:rsidDel="00000000" w:rsidR="00000000" w:rsidRPr="00000000">
        <w:rPr>
          <w:b w:val="1"/>
          <w:highlight w:val="white"/>
          <w:rtl w:val="0"/>
        </w:rPr>
        <w:t xml:space="preserve">tatistical analyses of transmission electron microscopy data on </w:t>
      </w:r>
      <w:r w:rsidDel="00000000" w:rsidR="00000000" w:rsidRPr="00000000">
        <w:rPr>
          <w:b w:val="1"/>
          <w:rtl w:val="0"/>
        </w:rPr>
        <w:t xml:space="preserve">giant platelet, platelet clump and giant rosette-like platelet aggregate in the unrelated pair. </w:t>
      </w:r>
      <w:r w:rsidDel="00000000" w:rsidR="00000000" w:rsidRPr="00000000">
        <w:rPr>
          <w:rtl w:val="0"/>
        </w:rPr>
        <w:t xml:space="preserve">Fisher's exact test of the 2x2 contingency table to assess the significance of the proportion differences between giant platelet, platelet clump and giant rosette-like platelet aggregate counts in unstimulated and stimulated PBMC subpopulation between unrelated extremely severe ME/CFS and unrelated healthy control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51"/>
        <w:gridCol w:w="1808"/>
        <w:gridCol w:w="1807"/>
        <w:gridCol w:w="1805"/>
        <w:tblGridChange w:id="0">
          <w:tblGrid>
            <w:gridCol w:w="1951"/>
            <w:gridCol w:w="1951"/>
            <w:gridCol w:w="1808"/>
            <w:gridCol w:w="1807"/>
            <w:gridCol w:w="1805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imulated PBMC subpopulation lacking T cell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ant platelet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clump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iant rosette-like platelet aggreg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s without platelets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 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     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iant platele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758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6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clum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920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CSkY9zXpuk60BEVQGrQbQISQZw==">AMUW2mUvMawbLkCg/ExhCA0rDNnb/Us6Efup4zzH2DUq9SZ7GCww4i77LZ8mVP35ua4SEkmZ8piTAlI9LImTV4OVSI4qA/yiUEpfWJWxlvR0GGVjCNFiodrpD9lY+zUnPLWn8Gf75Ml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6:00Z</dcterms:created>
  <dc:creator>Rajan</dc:creator>
</cp:coreProperties>
</file>